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C54C5" w:rsidRDefault="008C54C5" w:rsidP="00A62FAA"/>
    <w:p w:rsidR="00A62FAA" w:rsidRDefault="00A62FAA" w:rsidP="00A62FAA">
      <w:r>
        <w:t xml:space="preserve">We </w:t>
      </w:r>
      <w:r w:rsidR="00AD65CB">
        <w:t xml:space="preserve">hereby </w:t>
      </w:r>
      <w:r>
        <w:t>confirm that there are no known conflicts of interest associated with this publication and there has been no significant financial support for this work that could have influenced its outcome.</w:t>
      </w:r>
    </w:p>
    <w:p w:rsidR="00A62FAA" w:rsidRDefault="00A62FAA" w:rsidP="00A62FAA">
      <w:r>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A62FAA" w:rsidRDefault="00A62FAA" w:rsidP="00A62FAA">
      <w: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w:t>
      </w:r>
      <w:r w:rsidR="00AD65CB">
        <w:t>University of Turku</w:t>
      </w:r>
      <w:r>
        <w:t xml:space="preserve"> concerning intellectual property.</w:t>
      </w:r>
    </w:p>
    <w:p w:rsidR="00A62FAA" w:rsidRDefault="00A62FAA" w:rsidP="00A62FAA">
      <w:pPr>
        <w:rPr>
          <w:b/>
        </w:rPr>
      </w:pPr>
      <w:r>
        <w:t xml:space="preserve">We understand that the Corresponding Author is the sole contact for the Editorial process (including Editorial Manager and direct communications with the office). 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 </w:t>
      </w:r>
      <w:hyperlink r:id="rId8" w:history="1">
        <w:r w:rsidR="008C54C5" w:rsidRPr="00897942">
          <w:rPr>
            <w:rStyle w:val="Hyperlink"/>
            <w:b/>
          </w:rPr>
          <w:t>evaaro@utu.fi</w:t>
        </w:r>
      </w:hyperlink>
    </w:p>
    <w:p w:rsidR="008C54C5" w:rsidRDefault="008C54C5" w:rsidP="00A62FAA"/>
    <w:p w:rsidR="00327CCC" w:rsidRDefault="00A62FAA" w:rsidP="00A62FAA">
      <w:r>
        <w:t>Signed by all authors as follows:</w:t>
      </w:r>
    </w:p>
    <w:p w:rsidR="00AD65CB" w:rsidRDefault="00AD65CB" w:rsidP="00A62FAA"/>
    <w:p w:rsidR="00A62FAA" w:rsidRPr="009B07FA" w:rsidRDefault="00A62FAA" w:rsidP="00A62FAA">
      <w:bookmarkStart w:id="0" w:name="_GoBack"/>
      <w:bookmarkEnd w:id="0"/>
      <w:r w:rsidRPr="009B07FA">
        <w:t>Linda Vuorijoki</w:t>
      </w:r>
    </w:p>
    <w:p w:rsidR="00A62FAA" w:rsidRPr="009B07FA" w:rsidRDefault="00A62FAA" w:rsidP="00A62FAA">
      <w:r w:rsidRPr="009B07FA">
        <w:t>Pauli Kallio</w:t>
      </w:r>
      <w:r w:rsidR="00327CCC" w:rsidRPr="009B07FA">
        <w:t xml:space="preserve"> </w:t>
      </w:r>
    </w:p>
    <w:p w:rsidR="008C54C5" w:rsidRPr="00327CCC" w:rsidRDefault="00A62FAA" w:rsidP="00A62FAA">
      <w:r w:rsidRPr="008C54C5">
        <w:t xml:space="preserve">Eva-Mari </w:t>
      </w:r>
      <w:proofErr w:type="spellStart"/>
      <w:r w:rsidRPr="008C54C5">
        <w:t>Aro</w:t>
      </w:r>
      <w:proofErr w:type="spellEnd"/>
      <w:r w:rsidR="00515729">
        <w:t xml:space="preserve">, the </w:t>
      </w:r>
      <w:r w:rsidR="00AD65CB">
        <w:t>C</w:t>
      </w:r>
      <w:r w:rsidR="008C54C5" w:rsidRPr="008C54C5">
        <w:t>o</w:t>
      </w:r>
      <w:r w:rsidR="00AD65CB">
        <w:t>rresponding A</w:t>
      </w:r>
      <w:r w:rsidR="008C54C5" w:rsidRPr="008C54C5">
        <w:t>uthor</w:t>
      </w:r>
    </w:p>
    <w:p w:rsidR="008C54C5" w:rsidRPr="008C54C5" w:rsidRDefault="008C54C5" w:rsidP="00A62FAA"/>
    <w:p w:rsidR="008C54C5" w:rsidRPr="00327CCC" w:rsidRDefault="008C54C5" w:rsidP="00A62FAA"/>
    <w:p w:rsidR="00544198" w:rsidRDefault="00544198" w:rsidP="00A62FAA"/>
    <w:sectPr w:rsidR="00544198" w:rsidSect="00951083">
      <w:headerReference w:type="default" r:id="rId9"/>
      <w:pgSz w:w="11907" w:h="16840"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4F2C" w:rsidRDefault="00894F2C" w:rsidP="008C54C5">
      <w:pPr>
        <w:spacing w:after="0" w:line="240" w:lineRule="auto"/>
      </w:pPr>
      <w:r>
        <w:separator/>
      </w:r>
    </w:p>
  </w:endnote>
  <w:endnote w:type="continuationSeparator" w:id="0">
    <w:p w:rsidR="00894F2C" w:rsidRDefault="00894F2C" w:rsidP="008C54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4F2C" w:rsidRDefault="00894F2C" w:rsidP="008C54C5">
      <w:pPr>
        <w:spacing w:after="0" w:line="240" w:lineRule="auto"/>
      </w:pPr>
      <w:r>
        <w:separator/>
      </w:r>
    </w:p>
  </w:footnote>
  <w:footnote w:type="continuationSeparator" w:id="0">
    <w:p w:rsidR="00894F2C" w:rsidRDefault="00894F2C" w:rsidP="008C54C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C54C5" w:rsidRDefault="00AD65CB">
    <w:pPr>
      <w:pStyle w:val="Header"/>
    </w:pPr>
    <w:sdt>
      <w:sdtPr>
        <w:rPr>
          <w:rFonts w:asciiTheme="majorHAnsi" w:eastAsiaTheme="majorEastAsia" w:hAnsiTheme="majorHAnsi" w:cstheme="majorBidi"/>
          <w:b/>
          <w:color w:val="4F81BD" w:themeColor="accent1"/>
          <w:sz w:val="32"/>
        </w:rPr>
        <w:alias w:val="Title"/>
        <w:id w:val="78404852"/>
        <w:placeholder>
          <w:docPart w:val="C5028B001C6E4AF59C680D96281A6870"/>
        </w:placeholder>
        <w:dataBinding w:prefixMappings="xmlns:ns0='http://schemas.openxmlformats.org/package/2006/metadata/core-properties' xmlns:ns1='http://purl.org/dc/elements/1.1/'" w:xpath="/ns0:coreProperties[1]/ns1:title[1]" w:storeItemID="{6C3C8BC8-F283-45AE-878A-BAB7291924A1}"/>
        <w:text/>
      </w:sdtPr>
      <w:sdtEndPr/>
      <w:sdtContent>
        <w:r w:rsidR="008C54C5" w:rsidRPr="008C54C5">
          <w:rPr>
            <w:rFonts w:asciiTheme="majorHAnsi" w:eastAsiaTheme="majorEastAsia" w:hAnsiTheme="majorHAnsi" w:cstheme="majorBidi"/>
            <w:b/>
            <w:color w:val="4F81BD" w:themeColor="accent1"/>
            <w:sz w:val="32"/>
          </w:rPr>
          <w:t>Author declaration</w:t>
        </w:r>
      </w:sdtContent>
    </w:sdt>
    <w:r w:rsidR="008C54C5">
      <w:rPr>
        <w:rFonts w:asciiTheme="majorHAnsi" w:eastAsiaTheme="majorEastAsia" w:hAnsiTheme="majorHAnsi" w:cstheme="majorBidi"/>
        <w:color w:val="4F81BD" w:themeColor="accent1"/>
        <w:sz w:val="24"/>
      </w:rPr>
      <w:ptab w:relativeTo="margin" w:alignment="right" w:leader="none"/>
    </w:r>
    <w:sdt>
      <w:sdtPr>
        <w:rPr>
          <w:rFonts w:asciiTheme="majorHAnsi" w:eastAsiaTheme="majorEastAsia" w:hAnsiTheme="majorHAnsi" w:cstheme="majorBidi"/>
          <w:color w:val="4F81BD" w:themeColor="accent1"/>
          <w:sz w:val="24"/>
        </w:rPr>
        <w:alias w:val="Date"/>
        <w:id w:val="78404859"/>
        <w:placeholder>
          <w:docPart w:val="CA3053D0F35D4185A165DD0684BA0E20"/>
        </w:placeholder>
        <w:dataBinding w:prefixMappings="xmlns:ns0='http://schemas.microsoft.com/office/2006/coverPageProps'" w:xpath="/ns0:CoverPageProperties[1]/ns0:PublishDate[1]" w:storeItemID="{55AF091B-3C7A-41E3-B477-F2FDAA23CFDA}"/>
        <w:date w:fullDate="2017-03-13T00:00:00Z">
          <w:dateFormat w:val="MMMM d, yyyy"/>
          <w:lid w:val="en-US"/>
          <w:storeMappedDataAs w:val="dateTime"/>
          <w:calendar w:val="gregorian"/>
        </w:date>
      </w:sdtPr>
      <w:sdtEndPr/>
      <w:sdtContent>
        <w:r w:rsidR="008C54C5">
          <w:rPr>
            <w:rFonts w:asciiTheme="majorHAnsi" w:eastAsiaTheme="majorEastAsia" w:hAnsiTheme="majorHAnsi" w:cstheme="majorBidi"/>
            <w:color w:val="4F81BD" w:themeColor="accent1"/>
            <w:sz w:val="24"/>
          </w:rPr>
          <w:t>March 13, 2017</w:t>
        </w:r>
      </w:sdtContent>
    </w:sdt>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2FAA"/>
    <w:rsid w:val="00000D4F"/>
    <w:rsid w:val="000011DF"/>
    <w:rsid w:val="000165BB"/>
    <w:rsid w:val="000176F6"/>
    <w:rsid w:val="00030428"/>
    <w:rsid w:val="00033AA6"/>
    <w:rsid w:val="000344DB"/>
    <w:rsid w:val="00044946"/>
    <w:rsid w:val="0006296C"/>
    <w:rsid w:val="00076ABC"/>
    <w:rsid w:val="000818DC"/>
    <w:rsid w:val="00081CFE"/>
    <w:rsid w:val="000860C0"/>
    <w:rsid w:val="000A4CBB"/>
    <w:rsid w:val="000B0E02"/>
    <w:rsid w:val="000B1030"/>
    <w:rsid w:val="000B25EA"/>
    <w:rsid w:val="000B46C6"/>
    <w:rsid w:val="000C20FE"/>
    <w:rsid w:val="000C63F6"/>
    <w:rsid w:val="000C7BF5"/>
    <w:rsid w:val="000E7ED3"/>
    <w:rsid w:val="000F3FEB"/>
    <w:rsid w:val="000F51D8"/>
    <w:rsid w:val="00101E52"/>
    <w:rsid w:val="0010438A"/>
    <w:rsid w:val="00106082"/>
    <w:rsid w:val="00115E79"/>
    <w:rsid w:val="00124555"/>
    <w:rsid w:val="0013252B"/>
    <w:rsid w:val="001346A0"/>
    <w:rsid w:val="00135F04"/>
    <w:rsid w:val="00160A12"/>
    <w:rsid w:val="00163267"/>
    <w:rsid w:val="00164F2F"/>
    <w:rsid w:val="0017085B"/>
    <w:rsid w:val="00175885"/>
    <w:rsid w:val="00195391"/>
    <w:rsid w:val="00196544"/>
    <w:rsid w:val="001A1FAC"/>
    <w:rsid w:val="001A2253"/>
    <w:rsid w:val="001B0CC5"/>
    <w:rsid w:val="001B20B9"/>
    <w:rsid w:val="001B75E1"/>
    <w:rsid w:val="001C23B4"/>
    <w:rsid w:val="001C4E17"/>
    <w:rsid w:val="001D14F3"/>
    <w:rsid w:val="001D6D55"/>
    <w:rsid w:val="001F5FD5"/>
    <w:rsid w:val="001F7C5A"/>
    <w:rsid w:val="002078DF"/>
    <w:rsid w:val="002135A4"/>
    <w:rsid w:val="00216E4D"/>
    <w:rsid w:val="002271FA"/>
    <w:rsid w:val="00237DC8"/>
    <w:rsid w:val="00241E28"/>
    <w:rsid w:val="00245B49"/>
    <w:rsid w:val="00251FE2"/>
    <w:rsid w:val="00292387"/>
    <w:rsid w:val="00294D76"/>
    <w:rsid w:val="002961B2"/>
    <w:rsid w:val="002B1B7A"/>
    <w:rsid w:val="002B284B"/>
    <w:rsid w:val="002C605D"/>
    <w:rsid w:val="002E1190"/>
    <w:rsid w:val="002F26FF"/>
    <w:rsid w:val="00300FB1"/>
    <w:rsid w:val="003018F2"/>
    <w:rsid w:val="00303E4C"/>
    <w:rsid w:val="00313302"/>
    <w:rsid w:val="0031582B"/>
    <w:rsid w:val="00323B84"/>
    <w:rsid w:val="00325DFF"/>
    <w:rsid w:val="00327CCC"/>
    <w:rsid w:val="00327FAA"/>
    <w:rsid w:val="00332850"/>
    <w:rsid w:val="003349AA"/>
    <w:rsid w:val="00335526"/>
    <w:rsid w:val="00335A73"/>
    <w:rsid w:val="00342B29"/>
    <w:rsid w:val="00352F47"/>
    <w:rsid w:val="003546BF"/>
    <w:rsid w:val="00362F96"/>
    <w:rsid w:val="00363E64"/>
    <w:rsid w:val="0036698F"/>
    <w:rsid w:val="0038701A"/>
    <w:rsid w:val="003A0B23"/>
    <w:rsid w:val="003A61B5"/>
    <w:rsid w:val="003B049B"/>
    <w:rsid w:val="003B2EF6"/>
    <w:rsid w:val="003B6CE9"/>
    <w:rsid w:val="003C13BC"/>
    <w:rsid w:val="003C5273"/>
    <w:rsid w:val="003D0AAC"/>
    <w:rsid w:val="003D55A2"/>
    <w:rsid w:val="003D7902"/>
    <w:rsid w:val="003E3F6E"/>
    <w:rsid w:val="003F2D11"/>
    <w:rsid w:val="003F475E"/>
    <w:rsid w:val="003F5AFB"/>
    <w:rsid w:val="00400DCC"/>
    <w:rsid w:val="00404E01"/>
    <w:rsid w:val="00405C85"/>
    <w:rsid w:val="00407634"/>
    <w:rsid w:val="004262C7"/>
    <w:rsid w:val="00427B8D"/>
    <w:rsid w:val="00431B4F"/>
    <w:rsid w:val="004326A6"/>
    <w:rsid w:val="00441843"/>
    <w:rsid w:val="00442182"/>
    <w:rsid w:val="00446F31"/>
    <w:rsid w:val="00447BB1"/>
    <w:rsid w:val="00450D5B"/>
    <w:rsid w:val="004608DF"/>
    <w:rsid w:val="00460F30"/>
    <w:rsid w:val="00462451"/>
    <w:rsid w:val="0047113D"/>
    <w:rsid w:val="00474241"/>
    <w:rsid w:val="00487442"/>
    <w:rsid w:val="00492166"/>
    <w:rsid w:val="00496E2A"/>
    <w:rsid w:val="004B3BEB"/>
    <w:rsid w:val="004B4434"/>
    <w:rsid w:val="004B4544"/>
    <w:rsid w:val="004C25CE"/>
    <w:rsid w:val="004C320E"/>
    <w:rsid w:val="004D0A18"/>
    <w:rsid w:val="004D6CE6"/>
    <w:rsid w:val="004E06F2"/>
    <w:rsid w:val="004E5880"/>
    <w:rsid w:val="004E775E"/>
    <w:rsid w:val="004F4DFC"/>
    <w:rsid w:val="004F5DB9"/>
    <w:rsid w:val="00502D31"/>
    <w:rsid w:val="00504BE5"/>
    <w:rsid w:val="005112DA"/>
    <w:rsid w:val="00514ABC"/>
    <w:rsid w:val="00514E99"/>
    <w:rsid w:val="00515226"/>
    <w:rsid w:val="00515729"/>
    <w:rsid w:val="005249B8"/>
    <w:rsid w:val="005302C2"/>
    <w:rsid w:val="00541723"/>
    <w:rsid w:val="00544198"/>
    <w:rsid w:val="00547675"/>
    <w:rsid w:val="00550792"/>
    <w:rsid w:val="0055281B"/>
    <w:rsid w:val="00563190"/>
    <w:rsid w:val="00564E1B"/>
    <w:rsid w:val="00572AEA"/>
    <w:rsid w:val="00573DF7"/>
    <w:rsid w:val="005773F1"/>
    <w:rsid w:val="00582634"/>
    <w:rsid w:val="005867EB"/>
    <w:rsid w:val="00591337"/>
    <w:rsid w:val="005A6F3A"/>
    <w:rsid w:val="005B111C"/>
    <w:rsid w:val="005C79A5"/>
    <w:rsid w:val="005D1A68"/>
    <w:rsid w:val="005D4AB5"/>
    <w:rsid w:val="005D7B89"/>
    <w:rsid w:val="005E20B6"/>
    <w:rsid w:val="005F061C"/>
    <w:rsid w:val="006107C2"/>
    <w:rsid w:val="00615609"/>
    <w:rsid w:val="00615F06"/>
    <w:rsid w:val="00616E06"/>
    <w:rsid w:val="006273E7"/>
    <w:rsid w:val="006351C4"/>
    <w:rsid w:val="006403C4"/>
    <w:rsid w:val="00641485"/>
    <w:rsid w:val="00642365"/>
    <w:rsid w:val="006445C5"/>
    <w:rsid w:val="0065370C"/>
    <w:rsid w:val="00654FA6"/>
    <w:rsid w:val="00664FA3"/>
    <w:rsid w:val="006672FF"/>
    <w:rsid w:val="00682C66"/>
    <w:rsid w:val="00687526"/>
    <w:rsid w:val="006929EC"/>
    <w:rsid w:val="00693C5B"/>
    <w:rsid w:val="006971D0"/>
    <w:rsid w:val="006A004C"/>
    <w:rsid w:val="006A5B87"/>
    <w:rsid w:val="006A6BE0"/>
    <w:rsid w:val="006C1409"/>
    <w:rsid w:val="006C1560"/>
    <w:rsid w:val="006D59E1"/>
    <w:rsid w:val="006D656A"/>
    <w:rsid w:val="006D72E3"/>
    <w:rsid w:val="006D7D7B"/>
    <w:rsid w:val="006E0065"/>
    <w:rsid w:val="006E3FF1"/>
    <w:rsid w:val="006E4BD8"/>
    <w:rsid w:val="006F3CEB"/>
    <w:rsid w:val="006F5FC2"/>
    <w:rsid w:val="00702E54"/>
    <w:rsid w:val="00703E5A"/>
    <w:rsid w:val="00707E36"/>
    <w:rsid w:val="0071116C"/>
    <w:rsid w:val="00725518"/>
    <w:rsid w:val="00730948"/>
    <w:rsid w:val="007314E2"/>
    <w:rsid w:val="0073260B"/>
    <w:rsid w:val="00732DAA"/>
    <w:rsid w:val="00733A79"/>
    <w:rsid w:val="00735EAB"/>
    <w:rsid w:val="00737ED1"/>
    <w:rsid w:val="00753B12"/>
    <w:rsid w:val="00754CA6"/>
    <w:rsid w:val="00754DB3"/>
    <w:rsid w:val="00760A70"/>
    <w:rsid w:val="00766DE7"/>
    <w:rsid w:val="00767794"/>
    <w:rsid w:val="00772107"/>
    <w:rsid w:val="00777D12"/>
    <w:rsid w:val="00782BD2"/>
    <w:rsid w:val="007960E0"/>
    <w:rsid w:val="007B2419"/>
    <w:rsid w:val="007B7361"/>
    <w:rsid w:val="007C0C57"/>
    <w:rsid w:val="007C17CD"/>
    <w:rsid w:val="007C1D23"/>
    <w:rsid w:val="007C3E7E"/>
    <w:rsid w:val="007C7132"/>
    <w:rsid w:val="007D3F82"/>
    <w:rsid w:val="007D7B04"/>
    <w:rsid w:val="007E5B69"/>
    <w:rsid w:val="007F1E3A"/>
    <w:rsid w:val="007F4649"/>
    <w:rsid w:val="007F5E06"/>
    <w:rsid w:val="007F6EB6"/>
    <w:rsid w:val="00801EB1"/>
    <w:rsid w:val="008037FD"/>
    <w:rsid w:val="00807B87"/>
    <w:rsid w:val="00815995"/>
    <w:rsid w:val="00816CEB"/>
    <w:rsid w:val="00820A77"/>
    <w:rsid w:val="008215C5"/>
    <w:rsid w:val="00825097"/>
    <w:rsid w:val="00870875"/>
    <w:rsid w:val="00870E37"/>
    <w:rsid w:val="00894F2C"/>
    <w:rsid w:val="008A67EF"/>
    <w:rsid w:val="008B15D0"/>
    <w:rsid w:val="008B26B0"/>
    <w:rsid w:val="008C19C4"/>
    <w:rsid w:val="008C2BD9"/>
    <w:rsid w:val="008C51A0"/>
    <w:rsid w:val="008C54C5"/>
    <w:rsid w:val="008C75AF"/>
    <w:rsid w:val="008D122F"/>
    <w:rsid w:val="008D5DCD"/>
    <w:rsid w:val="008D5E8D"/>
    <w:rsid w:val="008D6473"/>
    <w:rsid w:val="008E14AD"/>
    <w:rsid w:val="008E3708"/>
    <w:rsid w:val="008F11E9"/>
    <w:rsid w:val="008F28EA"/>
    <w:rsid w:val="00900579"/>
    <w:rsid w:val="00911FBA"/>
    <w:rsid w:val="009130A8"/>
    <w:rsid w:val="009146EC"/>
    <w:rsid w:val="00951083"/>
    <w:rsid w:val="00956593"/>
    <w:rsid w:val="0096023B"/>
    <w:rsid w:val="00963CBB"/>
    <w:rsid w:val="00963D20"/>
    <w:rsid w:val="009669AE"/>
    <w:rsid w:val="00967EFB"/>
    <w:rsid w:val="009910E0"/>
    <w:rsid w:val="00994E20"/>
    <w:rsid w:val="009A0FB7"/>
    <w:rsid w:val="009A1EDF"/>
    <w:rsid w:val="009B07FA"/>
    <w:rsid w:val="009B098E"/>
    <w:rsid w:val="009C1757"/>
    <w:rsid w:val="009C27EB"/>
    <w:rsid w:val="009C5027"/>
    <w:rsid w:val="009D01D7"/>
    <w:rsid w:val="009D44ED"/>
    <w:rsid w:val="009D4998"/>
    <w:rsid w:val="009D4D93"/>
    <w:rsid w:val="009D5D45"/>
    <w:rsid w:val="009E6F0B"/>
    <w:rsid w:val="009E77A1"/>
    <w:rsid w:val="009F357B"/>
    <w:rsid w:val="009F5AC2"/>
    <w:rsid w:val="00A043F6"/>
    <w:rsid w:val="00A04BEE"/>
    <w:rsid w:val="00A11A10"/>
    <w:rsid w:val="00A14AC0"/>
    <w:rsid w:val="00A159BA"/>
    <w:rsid w:val="00A17CE8"/>
    <w:rsid w:val="00A33AC9"/>
    <w:rsid w:val="00A3573E"/>
    <w:rsid w:val="00A433CA"/>
    <w:rsid w:val="00A50FC6"/>
    <w:rsid w:val="00A60BB0"/>
    <w:rsid w:val="00A62FAA"/>
    <w:rsid w:val="00A66515"/>
    <w:rsid w:val="00A72C9C"/>
    <w:rsid w:val="00A72F3E"/>
    <w:rsid w:val="00A77736"/>
    <w:rsid w:val="00A81ED6"/>
    <w:rsid w:val="00AA6066"/>
    <w:rsid w:val="00AB1ED5"/>
    <w:rsid w:val="00AC7CDB"/>
    <w:rsid w:val="00AD3553"/>
    <w:rsid w:val="00AD65CB"/>
    <w:rsid w:val="00AF2E7C"/>
    <w:rsid w:val="00AF3E3E"/>
    <w:rsid w:val="00AF4F48"/>
    <w:rsid w:val="00AF793E"/>
    <w:rsid w:val="00B0645A"/>
    <w:rsid w:val="00B11F2D"/>
    <w:rsid w:val="00B27CD4"/>
    <w:rsid w:val="00B316C2"/>
    <w:rsid w:val="00B4399D"/>
    <w:rsid w:val="00B43E70"/>
    <w:rsid w:val="00B46D83"/>
    <w:rsid w:val="00B47A59"/>
    <w:rsid w:val="00B57F8A"/>
    <w:rsid w:val="00B64AFB"/>
    <w:rsid w:val="00B671B5"/>
    <w:rsid w:val="00B72EB3"/>
    <w:rsid w:val="00B76CE1"/>
    <w:rsid w:val="00B778FB"/>
    <w:rsid w:val="00B8071E"/>
    <w:rsid w:val="00B83856"/>
    <w:rsid w:val="00B872CC"/>
    <w:rsid w:val="00BA0E74"/>
    <w:rsid w:val="00BA2714"/>
    <w:rsid w:val="00BA4C16"/>
    <w:rsid w:val="00BA6D45"/>
    <w:rsid w:val="00BD4367"/>
    <w:rsid w:val="00BF0F28"/>
    <w:rsid w:val="00BF50EF"/>
    <w:rsid w:val="00BF6FC6"/>
    <w:rsid w:val="00BF7FBB"/>
    <w:rsid w:val="00C004EF"/>
    <w:rsid w:val="00C13CA1"/>
    <w:rsid w:val="00C20952"/>
    <w:rsid w:val="00C52140"/>
    <w:rsid w:val="00C54D59"/>
    <w:rsid w:val="00C55176"/>
    <w:rsid w:val="00C55236"/>
    <w:rsid w:val="00C6179A"/>
    <w:rsid w:val="00C71DB7"/>
    <w:rsid w:val="00C75840"/>
    <w:rsid w:val="00C77A11"/>
    <w:rsid w:val="00C77FCA"/>
    <w:rsid w:val="00C81F99"/>
    <w:rsid w:val="00C95228"/>
    <w:rsid w:val="00C9549C"/>
    <w:rsid w:val="00CA0568"/>
    <w:rsid w:val="00CA1585"/>
    <w:rsid w:val="00CA463E"/>
    <w:rsid w:val="00CA61A7"/>
    <w:rsid w:val="00CB0B4E"/>
    <w:rsid w:val="00CB0DC8"/>
    <w:rsid w:val="00CB41E9"/>
    <w:rsid w:val="00CB53A2"/>
    <w:rsid w:val="00CE2F4A"/>
    <w:rsid w:val="00CE7A5F"/>
    <w:rsid w:val="00CF4AFC"/>
    <w:rsid w:val="00CF7660"/>
    <w:rsid w:val="00D03F94"/>
    <w:rsid w:val="00D06896"/>
    <w:rsid w:val="00D148CE"/>
    <w:rsid w:val="00D20EDE"/>
    <w:rsid w:val="00D2149A"/>
    <w:rsid w:val="00D26955"/>
    <w:rsid w:val="00D32D14"/>
    <w:rsid w:val="00D3466B"/>
    <w:rsid w:val="00D436B2"/>
    <w:rsid w:val="00D4761C"/>
    <w:rsid w:val="00D51D42"/>
    <w:rsid w:val="00D53062"/>
    <w:rsid w:val="00D574CD"/>
    <w:rsid w:val="00D60A20"/>
    <w:rsid w:val="00D67DF1"/>
    <w:rsid w:val="00D70F71"/>
    <w:rsid w:val="00D73698"/>
    <w:rsid w:val="00D80B8B"/>
    <w:rsid w:val="00D80D93"/>
    <w:rsid w:val="00D85DEC"/>
    <w:rsid w:val="00D905AB"/>
    <w:rsid w:val="00D96D6A"/>
    <w:rsid w:val="00DA7961"/>
    <w:rsid w:val="00DC1BA5"/>
    <w:rsid w:val="00DD14DA"/>
    <w:rsid w:val="00DD772D"/>
    <w:rsid w:val="00DF0983"/>
    <w:rsid w:val="00DF0E5C"/>
    <w:rsid w:val="00DF4ACD"/>
    <w:rsid w:val="00DF7C76"/>
    <w:rsid w:val="00E02B59"/>
    <w:rsid w:val="00E132E9"/>
    <w:rsid w:val="00E20382"/>
    <w:rsid w:val="00E22801"/>
    <w:rsid w:val="00E22C05"/>
    <w:rsid w:val="00E231FA"/>
    <w:rsid w:val="00E2517E"/>
    <w:rsid w:val="00E307AD"/>
    <w:rsid w:val="00E30E3E"/>
    <w:rsid w:val="00E33230"/>
    <w:rsid w:val="00E37778"/>
    <w:rsid w:val="00E442E8"/>
    <w:rsid w:val="00E572B2"/>
    <w:rsid w:val="00E727E5"/>
    <w:rsid w:val="00E80572"/>
    <w:rsid w:val="00E82F2E"/>
    <w:rsid w:val="00E83378"/>
    <w:rsid w:val="00E86823"/>
    <w:rsid w:val="00E90F27"/>
    <w:rsid w:val="00E93589"/>
    <w:rsid w:val="00EC3658"/>
    <w:rsid w:val="00EE0573"/>
    <w:rsid w:val="00EE4107"/>
    <w:rsid w:val="00EF3D7E"/>
    <w:rsid w:val="00EF6E09"/>
    <w:rsid w:val="00F14D78"/>
    <w:rsid w:val="00F2107E"/>
    <w:rsid w:val="00F232E1"/>
    <w:rsid w:val="00F2541B"/>
    <w:rsid w:val="00F26CA4"/>
    <w:rsid w:val="00F40B48"/>
    <w:rsid w:val="00F44941"/>
    <w:rsid w:val="00F513DF"/>
    <w:rsid w:val="00F53951"/>
    <w:rsid w:val="00F62F27"/>
    <w:rsid w:val="00F672CC"/>
    <w:rsid w:val="00F676B5"/>
    <w:rsid w:val="00F718F5"/>
    <w:rsid w:val="00F9649A"/>
    <w:rsid w:val="00F97CCF"/>
    <w:rsid w:val="00FA572E"/>
    <w:rsid w:val="00FB3465"/>
    <w:rsid w:val="00FB3472"/>
    <w:rsid w:val="00FE23AE"/>
    <w:rsid w:val="00FE294E"/>
    <w:rsid w:val="00FE6E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A62FA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62FAA"/>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8C54C5"/>
    <w:pPr>
      <w:tabs>
        <w:tab w:val="center" w:pos="4819"/>
        <w:tab w:val="right" w:pos="9638"/>
      </w:tabs>
      <w:spacing w:after="0" w:line="240" w:lineRule="auto"/>
    </w:pPr>
  </w:style>
  <w:style w:type="character" w:customStyle="1" w:styleId="HeaderChar">
    <w:name w:val="Header Char"/>
    <w:basedOn w:val="DefaultParagraphFont"/>
    <w:link w:val="Header"/>
    <w:uiPriority w:val="99"/>
    <w:rsid w:val="008C54C5"/>
  </w:style>
  <w:style w:type="paragraph" w:styleId="Footer">
    <w:name w:val="footer"/>
    <w:basedOn w:val="Normal"/>
    <w:link w:val="FooterChar"/>
    <w:uiPriority w:val="99"/>
    <w:unhideWhenUsed/>
    <w:rsid w:val="008C54C5"/>
    <w:pPr>
      <w:tabs>
        <w:tab w:val="center" w:pos="4819"/>
        <w:tab w:val="right" w:pos="9638"/>
      </w:tabs>
      <w:spacing w:after="0" w:line="240" w:lineRule="auto"/>
    </w:pPr>
  </w:style>
  <w:style w:type="character" w:customStyle="1" w:styleId="FooterChar">
    <w:name w:val="Footer Char"/>
    <w:basedOn w:val="DefaultParagraphFont"/>
    <w:link w:val="Footer"/>
    <w:uiPriority w:val="99"/>
    <w:rsid w:val="008C54C5"/>
  </w:style>
  <w:style w:type="paragraph" w:styleId="BalloonText">
    <w:name w:val="Balloon Text"/>
    <w:basedOn w:val="Normal"/>
    <w:link w:val="BalloonTextChar"/>
    <w:uiPriority w:val="99"/>
    <w:semiHidden/>
    <w:unhideWhenUsed/>
    <w:rsid w:val="008C54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54C5"/>
    <w:rPr>
      <w:rFonts w:ascii="Tahoma" w:hAnsi="Tahoma" w:cs="Tahoma"/>
      <w:sz w:val="16"/>
      <w:szCs w:val="16"/>
    </w:rPr>
  </w:style>
  <w:style w:type="character" w:styleId="Hyperlink">
    <w:name w:val="Hyperlink"/>
    <w:basedOn w:val="DefaultParagraphFont"/>
    <w:uiPriority w:val="99"/>
    <w:unhideWhenUsed/>
    <w:rsid w:val="008C54C5"/>
    <w:rPr>
      <w:color w:val="0000FF" w:themeColor="hyperlink"/>
      <w:u w:val="single"/>
    </w:rPr>
  </w:style>
  <w:style w:type="character" w:styleId="CommentReference">
    <w:name w:val="annotation reference"/>
    <w:basedOn w:val="DefaultParagraphFont"/>
    <w:uiPriority w:val="99"/>
    <w:semiHidden/>
    <w:unhideWhenUsed/>
    <w:rsid w:val="009B07FA"/>
    <w:rPr>
      <w:sz w:val="16"/>
      <w:szCs w:val="16"/>
    </w:rPr>
  </w:style>
  <w:style w:type="paragraph" w:styleId="CommentText">
    <w:name w:val="annotation text"/>
    <w:basedOn w:val="Normal"/>
    <w:link w:val="CommentTextChar"/>
    <w:uiPriority w:val="99"/>
    <w:semiHidden/>
    <w:unhideWhenUsed/>
    <w:rsid w:val="009B07FA"/>
    <w:pPr>
      <w:spacing w:line="240" w:lineRule="auto"/>
    </w:pPr>
    <w:rPr>
      <w:sz w:val="20"/>
      <w:szCs w:val="20"/>
    </w:rPr>
  </w:style>
  <w:style w:type="character" w:customStyle="1" w:styleId="CommentTextChar">
    <w:name w:val="Comment Text Char"/>
    <w:basedOn w:val="DefaultParagraphFont"/>
    <w:link w:val="CommentText"/>
    <w:uiPriority w:val="99"/>
    <w:semiHidden/>
    <w:rsid w:val="009B07FA"/>
    <w:rPr>
      <w:sz w:val="20"/>
      <w:szCs w:val="20"/>
    </w:rPr>
  </w:style>
  <w:style w:type="paragraph" w:styleId="CommentSubject">
    <w:name w:val="annotation subject"/>
    <w:basedOn w:val="CommentText"/>
    <w:next w:val="CommentText"/>
    <w:link w:val="CommentSubjectChar"/>
    <w:uiPriority w:val="99"/>
    <w:semiHidden/>
    <w:unhideWhenUsed/>
    <w:rsid w:val="009B07FA"/>
    <w:rPr>
      <w:b/>
      <w:bCs/>
    </w:rPr>
  </w:style>
  <w:style w:type="character" w:customStyle="1" w:styleId="CommentSubjectChar">
    <w:name w:val="Comment Subject Char"/>
    <w:basedOn w:val="CommentTextChar"/>
    <w:link w:val="CommentSubject"/>
    <w:uiPriority w:val="99"/>
    <w:semiHidden/>
    <w:rsid w:val="009B07F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A62FA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62FAA"/>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8C54C5"/>
    <w:pPr>
      <w:tabs>
        <w:tab w:val="center" w:pos="4819"/>
        <w:tab w:val="right" w:pos="9638"/>
      </w:tabs>
      <w:spacing w:after="0" w:line="240" w:lineRule="auto"/>
    </w:pPr>
  </w:style>
  <w:style w:type="character" w:customStyle="1" w:styleId="HeaderChar">
    <w:name w:val="Header Char"/>
    <w:basedOn w:val="DefaultParagraphFont"/>
    <w:link w:val="Header"/>
    <w:uiPriority w:val="99"/>
    <w:rsid w:val="008C54C5"/>
  </w:style>
  <w:style w:type="paragraph" w:styleId="Footer">
    <w:name w:val="footer"/>
    <w:basedOn w:val="Normal"/>
    <w:link w:val="FooterChar"/>
    <w:uiPriority w:val="99"/>
    <w:unhideWhenUsed/>
    <w:rsid w:val="008C54C5"/>
    <w:pPr>
      <w:tabs>
        <w:tab w:val="center" w:pos="4819"/>
        <w:tab w:val="right" w:pos="9638"/>
      </w:tabs>
      <w:spacing w:after="0" w:line="240" w:lineRule="auto"/>
    </w:pPr>
  </w:style>
  <w:style w:type="character" w:customStyle="1" w:styleId="FooterChar">
    <w:name w:val="Footer Char"/>
    <w:basedOn w:val="DefaultParagraphFont"/>
    <w:link w:val="Footer"/>
    <w:uiPriority w:val="99"/>
    <w:rsid w:val="008C54C5"/>
  </w:style>
  <w:style w:type="paragraph" w:styleId="BalloonText">
    <w:name w:val="Balloon Text"/>
    <w:basedOn w:val="Normal"/>
    <w:link w:val="BalloonTextChar"/>
    <w:uiPriority w:val="99"/>
    <w:semiHidden/>
    <w:unhideWhenUsed/>
    <w:rsid w:val="008C54C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54C5"/>
    <w:rPr>
      <w:rFonts w:ascii="Tahoma" w:hAnsi="Tahoma" w:cs="Tahoma"/>
      <w:sz w:val="16"/>
      <w:szCs w:val="16"/>
    </w:rPr>
  </w:style>
  <w:style w:type="character" w:styleId="Hyperlink">
    <w:name w:val="Hyperlink"/>
    <w:basedOn w:val="DefaultParagraphFont"/>
    <w:uiPriority w:val="99"/>
    <w:unhideWhenUsed/>
    <w:rsid w:val="008C54C5"/>
    <w:rPr>
      <w:color w:val="0000FF" w:themeColor="hyperlink"/>
      <w:u w:val="single"/>
    </w:rPr>
  </w:style>
  <w:style w:type="character" w:styleId="CommentReference">
    <w:name w:val="annotation reference"/>
    <w:basedOn w:val="DefaultParagraphFont"/>
    <w:uiPriority w:val="99"/>
    <w:semiHidden/>
    <w:unhideWhenUsed/>
    <w:rsid w:val="009B07FA"/>
    <w:rPr>
      <w:sz w:val="16"/>
      <w:szCs w:val="16"/>
    </w:rPr>
  </w:style>
  <w:style w:type="paragraph" w:styleId="CommentText">
    <w:name w:val="annotation text"/>
    <w:basedOn w:val="Normal"/>
    <w:link w:val="CommentTextChar"/>
    <w:uiPriority w:val="99"/>
    <w:semiHidden/>
    <w:unhideWhenUsed/>
    <w:rsid w:val="009B07FA"/>
    <w:pPr>
      <w:spacing w:line="240" w:lineRule="auto"/>
    </w:pPr>
    <w:rPr>
      <w:sz w:val="20"/>
      <w:szCs w:val="20"/>
    </w:rPr>
  </w:style>
  <w:style w:type="character" w:customStyle="1" w:styleId="CommentTextChar">
    <w:name w:val="Comment Text Char"/>
    <w:basedOn w:val="DefaultParagraphFont"/>
    <w:link w:val="CommentText"/>
    <w:uiPriority w:val="99"/>
    <w:semiHidden/>
    <w:rsid w:val="009B07FA"/>
    <w:rPr>
      <w:sz w:val="20"/>
      <w:szCs w:val="20"/>
    </w:rPr>
  </w:style>
  <w:style w:type="paragraph" w:styleId="CommentSubject">
    <w:name w:val="annotation subject"/>
    <w:basedOn w:val="CommentText"/>
    <w:next w:val="CommentText"/>
    <w:link w:val="CommentSubjectChar"/>
    <w:uiPriority w:val="99"/>
    <w:semiHidden/>
    <w:unhideWhenUsed/>
    <w:rsid w:val="009B07FA"/>
    <w:rPr>
      <w:b/>
      <w:bCs/>
    </w:rPr>
  </w:style>
  <w:style w:type="character" w:customStyle="1" w:styleId="CommentSubjectChar">
    <w:name w:val="Comment Subject Char"/>
    <w:basedOn w:val="CommentTextChar"/>
    <w:link w:val="CommentSubject"/>
    <w:uiPriority w:val="99"/>
    <w:semiHidden/>
    <w:rsid w:val="009B07F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vaaro@utu.fi"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C5028B001C6E4AF59C680D96281A6870"/>
        <w:category>
          <w:name w:val="General"/>
          <w:gallery w:val="placeholder"/>
        </w:category>
        <w:types>
          <w:type w:val="bbPlcHdr"/>
        </w:types>
        <w:behaviors>
          <w:behavior w:val="content"/>
        </w:behaviors>
        <w:guid w:val="{B7A44E53-75BD-426C-8D6E-52DACC1094FE}"/>
      </w:docPartPr>
      <w:docPartBody>
        <w:p w:rsidR="007D40F7" w:rsidRDefault="00C12309" w:rsidP="00C12309">
          <w:pPr>
            <w:pStyle w:val="C5028B001C6E4AF59C680D96281A6870"/>
          </w:pPr>
          <w:r>
            <w:rPr>
              <w:rFonts w:asciiTheme="majorHAnsi" w:eastAsiaTheme="majorEastAsia" w:hAnsiTheme="majorHAnsi" w:cstheme="majorBidi"/>
              <w:color w:val="4F81BD" w:themeColor="accent1"/>
              <w:sz w:val="24"/>
            </w:rPr>
            <w:t>[Type the document title]</w:t>
          </w:r>
        </w:p>
      </w:docPartBody>
    </w:docPart>
    <w:docPart>
      <w:docPartPr>
        <w:name w:val="CA3053D0F35D4185A165DD0684BA0E20"/>
        <w:category>
          <w:name w:val="General"/>
          <w:gallery w:val="placeholder"/>
        </w:category>
        <w:types>
          <w:type w:val="bbPlcHdr"/>
        </w:types>
        <w:behaviors>
          <w:behavior w:val="content"/>
        </w:behaviors>
        <w:guid w:val="{9CCFABCB-908D-4D3F-AAFF-09667785064F}"/>
      </w:docPartPr>
      <w:docPartBody>
        <w:p w:rsidR="007D40F7" w:rsidRDefault="00C12309" w:rsidP="00C12309">
          <w:pPr>
            <w:pStyle w:val="CA3053D0F35D4185A165DD0684BA0E20"/>
          </w:pPr>
          <w:r>
            <w:rPr>
              <w:rFonts w:asciiTheme="majorHAnsi" w:eastAsiaTheme="majorEastAsia" w:hAnsiTheme="majorHAnsi" w:cstheme="majorBidi"/>
              <w:color w:val="4F81BD" w:themeColor="accent1"/>
              <w:sz w:val="24"/>
            </w:rPr>
            <w:t>[Pick the da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1304"/>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2309"/>
    <w:rsid w:val="003121DD"/>
    <w:rsid w:val="0066303D"/>
    <w:rsid w:val="007D40F7"/>
    <w:rsid w:val="00C1230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i-FI" w:eastAsia="fi-FI"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5028B001C6E4AF59C680D96281A6870">
    <w:name w:val="C5028B001C6E4AF59C680D96281A6870"/>
    <w:rsid w:val="00C12309"/>
  </w:style>
  <w:style w:type="paragraph" w:customStyle="1" w:styleId="CA3053D0F35D4185A165DD0684BA0E20">
    <w:name w:val="CA3053D0F35D4185A165DD0684BA0E20"/>
    <w:rsid w:val="00C12309"/>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i-FI" w:eastAsia="fi-FI"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5028B001C6E4AF59C680D96281A6870">
    <w:name w:val="C5028B001C6E4AF59C680D96281A6870"/>
    <w:rsid w:val="00C12309"/>
  </w:style>
  <w:style w:type="paragraph" w:customStyle="1" w:styleId="CA3053D0F35D4185A165DD0684BA0E20">
    <w:name w:val="CA3053D0F35D4185A165DD0684BA0E20"/>
    <w:rsid w:val="00C1230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overPageProperties xmlns="http://schemas.microsoft.com/office/2006/coverPageProps">
  <PublishDate>2017-03-13T00:00:00</PublishDate>
  <Abstract/>
  <CompanyAddress/>
  <CompanyPhone/>
  <CompanyFax/>
  <CompanyEmail/>
</CoverPage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60</Words>
  <Characters>1302</Characters>
  <Application>Microsoft Office Word</Application>
  <DocSecurity>4</DocSecurity>
  <Lines>10</Lines>
  <Paragraphs>2</Paragraphs>
  <ScaleCrop>false</ScaleCrop>
  <HeadingPairs>
    <vt:vector size="2" baseType="variant">
      <vt:variant>
        <vt:lpstr>Title</vt:lpstr>
      </vt:variant>
      <vt:variant>
        <vt:i4>1</vt:i4>
      </vt:variant>
    </vt:vector>
  </HeadingPairs>
  <TitlesOfParts>
    <vt:vector size="1" baseType="lpstr">
      <vt:lpstr>Author declaration</vt:lpstr>
    </vt:vector>
  </TitlesOfParts>
  <Company>University of Turku</Company>
  <LinksUpToDate>false</LinksUpToDate>
  <CharactersWithSpaces>14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thor declaration</dc:title>
  <dc:creator>Linda Vurijoki</dc:creator>
  <cp:lastModifiedBy>Linda Vurijoki</cp:lastModifiedBy>
  <cp:revision>2</cp:revision>
  <dcterms:created xsi:type="dcterms:W3CDTF">2017-03-13T14:07:00Z</dcterms:created>
  <dcterms:modified xsi:type="dcterms:W3CDTF">2017-03-13T14:07:00Z</dcterms:modified>
</cp:coreProperties>
</file>